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Supplementary Table 2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: dMIQE checklist for authors, reviewers and editor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134"/>
        <w:gridCol w:w="1003"/>
        <w:gridCol w:w="3356"/>
      </w:tblGrid>
      <w:tr>
        <w:trPr/>
        <w:tc>
          <w:tcPr>
            <w:tcW w:w="4361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perimental desig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mportance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Included</w:t>
            </w:r>
          </w:p>
        </w:tc>
        <w:tc>
          <w:tcPr>
            <w:tcW w:w="3356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Comment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Definition of experimental and control group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Materials and Methods</w:t>
            </w:r>
          </w:p>
        </w:tc>
      </w:tr>
      <w:tr>
        <w:trPr/>
        <w:tc>
          <w:tcPr>
            <w:tcW w:w="4361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umber within each grou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Materials and Methods</w:t>
            </w:r>
          </w:p>
        </w:tc>
      </w:tr>
      <w:tr>
        <w:trPr/>
        <w:tc>
          <w:tcPr>
            <w:tcW w:w="4361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Assay carried out by the core or investigator’s laboratory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the core and investigator’s laboratory</w:t>
            </w:r>
          </w:p>
        </w:tc>
      </w:tr>
      <w:tr>
        <w:trPr/>
        <w:tc>
          <w:tcPr>
            <w:tcW w:w="4361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knowledgment of authors’ contributio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ee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cknowledgment section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Materials and Method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Volume/mass of sample proces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Materials and Method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crodissection or macrodisse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cessing proced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If frozen, how and how quickly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If fixed, with what and how quickly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Sample storage conditions and duration (especially for FFPEb sample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All strains were stored at -20°C; cheese samples were analyzed immediately after spiking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cleic acid extrac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ucleic acid quantific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only for DNA from reference strain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ind w:left="270" w:hanging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DNA or RNA quantific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DNA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ind w:left="270" w:hanging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Quality/Integrity, method/instrument, e.g. RNA integr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only for DNA from reference strain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Template structural inform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Template modification (digestion, sonication, preamplification etc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Template treat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ind w:left="270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Inhibition dilutions or spi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ind w:left="270" w:hanging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DNA contamination assessment of RNA sampl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ind w:left="270" w:hanging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Details of DNase treatment where perform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Manufacturer of reagents used and catalogue numb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Materials and Method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Storage conditions (Nucleic acid: temperature, concentration, duration, buffer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tored at -20°C in Tris-EDTA (TE) buffer up to six months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verse transcription (if necessary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cDNA priming method and concentr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One or two-step protoc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Amount of RNA used per rea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Detailed reaction components and conditio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RT efficienc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Estimated copies measured with and without addition of 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Manufacturer of reagents and catalogue numbe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Reaction volu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it-IT"/>
              </w:rPr>
              <w:t>Storage conditions of cD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PCR target inform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quence accession numb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e Table 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cation of amplic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mplicon leng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e Table 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In silico specificity screen (BLAST, and so o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Materials and Methods and 3.1 paragraph in Results section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Pseudogenes, retropseudogenes, or other homologs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equence align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vailable on request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Secondary structure analysis of amplic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Location of each primer by exon or intron (if applicabl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What splice variants are targeted?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PCR oligonucleotid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imer sequenc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e Table 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RT Primer DB identification numb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be sequenc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e Table 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Location and identity of any modificatio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nufacturer of oligonucleotid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Life Technologies Inc, Italy for primers and prob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rification metho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HPLC 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PCR protoco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plete reaction condition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e Materials and Method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Reaction volume and amount of cDNA/D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e Materials and Method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Primer, (probe), Mg++ and dNTP concentratio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e Materials and Method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lymerase identity and concentr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ddPCR™ Supermix for Probes (No dUTP)  from Bio-Rad 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Buffer/kit identity and manufactur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ddPCR™ Supermix for Probes (No dUTP)  from Bio-Ra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Exact chemical composition of the buff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nufacturers proprietary information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Additives (SYBR Green I, DMSO, and so forth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 additiv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Manufacturer of plates/tubes and catalog numb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Eppendorf twin.tec PCR Plate 96, semi-skirted blue plates (Thermo Fisher)/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003012860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plete thermocycling paramete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e Materials and Method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eaction setup (manual/robotic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u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Gravimetric or volumetric dilutions (manual/robotic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manu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PCR volume prepar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e Materials and Method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artition numb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verage n°droplet: 1670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dividual partition volu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rbisier et al., Anal Bioanal Chem (2015): 0.834n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Total volume of the partitions measured (effective reaction siz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umber of partitions x 0.85 n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Partit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n volume variance/S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Comprehensive details and appropriate use of control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all NTC had 0% positive droplet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anufacturer of dPCR instru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-Rad (Pleasanton, CA, USA)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PCR valid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Optimisation data for the assa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the same TaqMan assays and temperature conditions of qPCR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Specificity (when measuring rare mutations, pathogen</w:t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sequences etc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Result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Limit of detection of calibration contr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If multiplexing, comparison with singleplex assay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.a.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ata analysi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3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Mean copies per partition (λ or equivalent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dPCR analysis program (source, versio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Materials and Method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Outlier identification and disposi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 outliers identifi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Results of NTC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all NTC had 0% positive droplet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Examples of positive(s) and negative experimental results as supplemental da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Figure 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Where appropriate, justification of number and choice of reference gen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.a.</w:t>
            </w:r>
          </w:p>
        </w:tc>
      </w:tr>
      <w:tr>
        <w:trPr>
          <w:trHeight w:val="200" w:hRule="atLeast"/>
        </w:trPr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Where appropriate, description of normalization metho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Number and concordance of biological replicat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.a.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Number and stage (RT or qPCR) of technical replicat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Materials and Method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Repeatability (intra-assay variatio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Materials and Methods; see Result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Reproducibility (inter-assay/user/lab etc variatio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Materials and Methods; see Result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 xml:space="preserve">Experimental variance or CI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supplementary material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Statistical methods for analy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ee Materials and Methods</w:t>
            </w:r>
          </w:p>
        </w:tc>
      </w:tr>
      <w:tr>
        <w:trPr/>
        <w:tc>
          <w:tcPr>
            <w:tcW w:w="4361" w:type="dxa"/>
            <w:tcBorders>
              <w:bottom w:val="single" w:sz="8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Data submission using RDML (Real-time PCR Data Markup Language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3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n.a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All essential information (E) must be submitted with the manuscript. Desirable information (D) should be submitted if possible.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n.a.: not applicable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1906" w:h="16838"/>
      <w:pgMar w:left="1134" w:right="1134" w:gutter="0" w:header="0" w:top="63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13:45:00Z</dcterms:created>
  <dc:creator>Claudia</dc:creator>
  <dc:description/>
  <cp:keywords/>
  <dc:language>en-US</dc:language>
  <cp:lastModifiedBy>paola cremonesi</cp:lastModifiedBy>
  <dcterms:modified xsi:type="dcterms:W3CDTF">2016-07-22T13:4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